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1C" w:rsidRPr="0012761C" w:rsidRDefault="0012761C" w:rsidP="0012761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2761C">
        <w:rPr>
          <w:rFonts w:ascii="Times New Roman" w:hAnsi="Times New Roman" w:cs="Times New Roman"/>
          <w:b/>
          <w:sz w:val="24"/>
          <w:szCs w:val="24"/>
        </w:rPr>
        <w:t>S</w:t>
      </w:r>
      <w:r w:rsidR="00317EE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12761C">
        <w:rPr>
          <w:rFonts w:ascii="Times New Roman" w:hAnsi="Times New Roman" w:cs="Times New Roman"/>
          <w:b/>
          <w:sz w:val="24"/>
          <w:szCs w:val="24"/>
        </w:rPr>
        <w:t xml:space="preserve"> Table. Proportion of admixture by regions, proportion and types of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750"/>
        <w:gridCol w:w="1882"/>
        <w:gridCol w:w="1881"/>
        <w:gridCol w:w="1845"/>
      </w:tblGrid>
      <w:tr w:rsidR="0012761C" w:rsidRPr="0012761C" w:rsidTr="0012761C">
        <w:trPr>
          <w:trHeight w:val="55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Number of accession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Admixed individuals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Proportion (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Types of population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  <w:tcBorders>
              <w:top w:val="single" w:sz="4" w:space="0" w:color="auto"/>
            </w:tcBorders>
          </w:tcPr>
          <w:p w:rsidR="0012761C" w:rsidRPr="00B1435F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Ebonyi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</w:tcPr>
          <w:p w:rsidR="0012761C" w:rsidRPr="00B1435F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Anambara</w:t>
            </w:r>
            <w:proofErr w:type="spellEnd"/>
          </w:p>
        </w:tc>
        <w:tc>
          <w:tcPr>
            <w:tcW w:w="1750" w:type="dxa"/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82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1" w:type="dxa"/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845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</w:tcPr>
          <w:p w:rsidR="0012761C" w:rsidRPr="00C33BC1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750" w:type="dxa"/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82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1" w:type="dxa"/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845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</w:tcPr>
          <w:p w:rsidR="0012761C" w:rsidRPr="00C33BC1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Abia</w:t>
            </w:r>
            <w:proofErr w:type="spellEnd"/>
          </w:p>
        </w:tc>
        <w:tc>
          <w:tcPr>
            <w:tcW w:w="1750" w:type="dxa"/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82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1" w:type="dxa"/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845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</w:tcPr>
          <w:p w:rsidR="0012761C" w:rsidRPr="00C33BC1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Imo</w:t>
            </w:r>
          </w:p>
        </w:tc>
        <w:tc>
          <w:tcPr>
            <w:tcW w:w="1750" w:type="dxa"/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82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1" w:type="dxa"/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845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</w:tcPr>
          <w:p w:rsidR="0012761C" w:rsidRPr="00C33BC1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NRCRI</w:t>
            </w:r>
          </w:p>
        </w:tc>
        <w:tc>
          <w:tcPr>
            <w:tcW w:w="1750" w:type="dxa"/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82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  <w:tc>
          <w:tcPr>
            <w:tcW w:w="1845" w:type="dxa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</w:tr>
      <w:tr w:rsidR="0012761C" w:rsidRPr="00281A0E" w:rsidTr="0012761C">
        <w:trPr>
          <w:trHeight w:val="55"/>
        </w:trPr>
        <w:tc>
          <w:tcPr>
            <w:tcW w:w="1694" w:type="dxa"/>
            <w:tcBorders>
              <w:bottom w:val="single" w:sz="4" w:space="0" w:color="auto"/>
            </w:tcBorders>
          </w:tcPr>
          <w:p w:rsidR="0012761C" w:rsidRPr="00C33BC1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12761C" w:rsidRPr="00946BB4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BB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12761C" w:rsidRPr="00281A0E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0E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</w:tr>
      <w:tr w:rsidR="0012761C" w:rsidRPr="0012761C" w:rsidTr="0012761C">
        <w:trPr>
          <w:trHeight w:val="55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271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61C">
              <w:rPr>
                <w:rFonts w:ascii="Times New Roman" w:hAnsi="Times New Roman" w:cs="Times New Roman"/>
                <w:b/>
                <w:sz w:val="24"/>
                <w:szCs w:val="24"/>
              </w:rPr>
              <w:t>19.19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12761C" w:rsidRPr="0012761C" w:rsidRDefault="0012761C" w:rsidP="0012761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E580A" w:rsidRDefault="00317EE5"/>
    <w:sectPr w:rsidR="004E5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61C"/>
    <w:rsid w:val="0012761C"/>
    <w:rsid w:val="002160C8"/>
    <w:rsid w:val="00291C5E"/>
    <w:rsid w:val="002A10F5"/>
    <w:rsid w:val="00303DB6"/>
    <w:rsid w:val="00317EE5"/>
    <w:rsid w:val="00BC4454"/>
    <w:rsid w:val="00C530C7"/>
    <w:rsid w:val="00DF2F46"/>
    <w:rsid w:val="00F4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1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0C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0C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0C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0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0C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60C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60C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0C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60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160C8"/>
    <w:rPr>
      <w:b/>
      <w:bCs/>
    </w:rPr>
  </w:style>
  <w:style w:type="character" w:styleId="Emphasis">
    <w:name w:val="Emphasis"/>
    <w:uiPriority w:val="20"/>
    <w:qFormat/>
    <w:rsid w:val="002160C8"/>
    <w:rPr>
      <w:i/>
      <w:iCs/>
    </w:rPr>
  </w:style>
  <w:style w:type="paragraph" w:styleId="NoSpacing">
    <w:name w:val="No Spacing"/>
    <w:link w:val="NoSpacingChar"/>
    <w:uiPriority w:val="1"/>
    <w:qFormat/>
    <w:rsid w:val="00DF2F46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2160C8"/>
  </w:style>
  <w:style w:type="paragraph" w:styleId="ListParagraph">
    <w:name w:val="List Paragraph"/>
    <w:basedOn w:val="Normal"/>
    <w:uiPriority w:val="34"/>
    <w:qFormat/>
    <w:rsid w:val="00DF2F46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60C8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60C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0C8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0C8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160C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160C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160C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160C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160C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60C8"/>
    <w:pPr>
      <w:outlineLvl w:val="9"/>
    </w:pPr>
  </w:style>
  <w:style w:type="table" w:styleId="TableGrid">
    <w:name w:val="Table Grid"/>
    <w:basedOn w:val="TableNormal"/>
    <w:uiPriority w:val="39"/>
    <w:rsid w:val="00127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1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0C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0C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0C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0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0C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60C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60C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0C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60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160C8"/>
    <w:rPr>
      <w:b/>
      <w:bCs/>
    </w:rPr>
  </w:style>
  <w:style w:type="character" w:styleId="Emphasis">
    <w:name w:val="Emphasis"/>
    <w:uiPriority w:val="20"/>
    <w:qFormat/>
    <w:rsid w:val="002160C8"/>
    <w:rPr>
      <w:i/>
      <w:iCs/>
    </w:rPr>
  </w:style>
  <w:style w:type="paragraph" w:styleId="NoSpacing">
    <w:name w:val="No Spacing"/>
    <w:link w:val="NoSpacingChar"/>
    <w:uiPriority w:val="1"/>
    <w:qFormat/>
    <w:rsid w:val="00DF2F46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2160C8"/>
  </w:style>
  <w:style w:type="paragraph" w:styleId="ListParagraph">
    <w:name w:val="List Paragraph"/>
    <w:basedOn w:val="Normal"/>
    <w:uiPriority w:val="34"/>
    <w:qFormat/>
    <w:rsid w:val="00DF2F46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60C8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60C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0C8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0C8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160C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160C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160C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160C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160C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60C8"/>
    <w:pPr>
      <w:outlineLvl w:val="9"/>
    </w:pPr>
  </w:style>
  <w:style w:type="table" w:styleId="TableGrid">
    <w:name w:val="Table Grid"/>
    <w:basedOn w:val="TableNormal"/>
    <w:uiPriority w:val="39"/>
    <w:rsid w:val="00127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ahun wondimu Fufa</dc:creator>
  <cp:lastModifiedBy>wosene</cp:lastModifiedBy>
  <cp:revision>2</cp:revision>
  <dcterms:created xsi:type="dcterms:W3CDTF">2021-12-14T07:46:00Z</dcterms:created>
  <dcterms:modified xsi:type="dcterms:W3CDTF">2021-12-23T12:14:00Z</dcterms:modified>
</cp:coreProperties>
</file>